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DCEE2" w14:textId="1214A3AE" w:rsidR="00127DCF" w:rsidRPr="00143716" w:rsidRDefault="00F42603" w:rsidP="00C93A65">
      <w:pPr>
        <w:pStyle w:val="Heading2"/>
      </w:pPr>
      <w:r>
        <w:t>S3</w:t>
      </w:r>
      <w:r w:rsidR="00127DCF" w:rsidRPr="00143716">
        <w:t xml:space="preserve"> </w:t>
      </w:r>
      <w:r w:rsidR="000B0E91">
        <w:t>Lasergene</w:t>
      </w:r>
      <w:r w:rsidR="000B0E91" w:rsidRPr="000B0E91">
        <w:rPr>
          <w:vertAlign w:val="superscript"/>
        </w:rPr>
        <w:t>®</w:t>
      </w:r>
      <w:r w:rsidR="000B0E91">
        <w:t xml:space="preserve"> </w:t>
      </w:r>
      <w:r w:rsidR="00127DCF" w:rsidRPr="00143716">
        <w:t xml:space="preserve">SeqMan Analysis of </w:t>
      </w:r>
      <w:r w:rsidR="0015384F" w:rsidRPr="00143716">
        <w:t>Simvastatin</w:t>
      </w:r>
      <w:r w:rsidR="000B0E91">
        <w:t xml:space="preserve"> Biopan</w:t>
      </w:r>
      <w:r w:rsidR="0015384F" w:rsidRPr="00143716">
        <w:t xml:space="preserve"> </w:t>
      </w:r>
      <w:r w:rsidR="0015384F" w:rsidRPr="000B0E91">
        <w:rPr>
          <w:i/>
        </w:rPr>
        <w:t>vs</w:t>
      </w:r>
      <w:r w:rsidR="000B0E91" w:rsidRPr="000B0E91">
        <w:rPr>
          <w:i/>
        </w:rPr>
        <w:t>.</w:t>
      </w:r>
      <w:r w:rsidR="0015384F" w:rsidRPr="00143716">
        <w:t xml:space="preserve"> Human Vascular Tissue Library</w:t>
      </w:r>
      <w:r w:rsidR="00127DCF" w:rsidRPr="00143716">
        <w:t xml:space="preserve"> Sequences</w:t>
      </w:r>
    </w:p>
    <w:p w14:paraId="3596C277" w14:textId="77777777" w:rsidR="00D5552B" w:rsidRPr="00143716" w:rsidRDefault="00D5552B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8306"/>
      </w:tblGrid>
      <w:tr w:rsidR="00FF2787" w:rsidRPr="00FF2787" w14:paraId="2273E174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F2D90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</w:t>
            </w:r>
          </w:p>
        </w:tc>
      </w:tr>
      <w:tr w:rsidR="00FF2787" w:rsidRPr="00FF2787" w14:paraId="686DA4DB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CE798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TGGGGTGCTGGAACCTCTTCCTTATGTCATAATAGGTATTAAAAAAAAAGACCTCTGGACTGAAAAAAATCAAGAGAAGATTTACAATGCATGGAAATAACTGTAATTTATCATATTAATTTGGGCTACCAGTAGCATCGTTTAGAGATTGTGCAAATTGAGTTCACAAATATCACAGCTTTGGAAGATCAAGAAGTGGTTTTGAACATAGAGATTCCAGGGAAAAAAAGTAATAATAAGATTAAAAAAAAAAAAAAAAAAAAAAAAAAAAAAAAAAAAAAAAAAAAAAAAAAAAAAAAAAAA</w:t>
            </w:r>
          </w:p>
        </w:tc>
      </w:tr>
      <w:tr w:rsidR="00FF2787" w:rsidRPr="00FF2787" w14:paraId="137A8177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A6250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</w:t>
            </w:r>
          </w:p>
        </w:tc>
      </w:tr>
      <w:tr w:rsidR="00FF2787" w:rsidRPr="00FF2787" w14:paraId="78742714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56302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AAAGGGAAAAAGGCAATAAATTAAAATACACTTCAAGGTAAATTAGAAACACTGTTATTTATTTCTTTATTCATTTATTTATTTACTTTAGAGACATGGTCTCACTCTGTTGCCACAATCATAGCTCACTGCAGCCTCAAGCTTGCGGCCGCACTCGAGTAACTAGTTAACCCCTTGGGGCCTCTAAACGGGTCTTGAGGGGTTAACTAGTTACTCGAGTGCGGCCGCAAGCTTGAGGCTGCAGTGAGCTATGATTGTGGCAACAGAGTGAGACCATGTCTCTAAAGTAAATAAATAAATGAATAAAGAAATAAATAACAGTGTTTCTAATTTACCTTGAAGTGTATTTTAATTTATTGCCTTTTTCCCTTTGTCCTCTGAAATTATTATGACTACCACTGCTTTGTGTGCCG</w:t>
            </w:r>
          </w:p>
        </w:tc>
      </w:tr>
      <w:tr w:rsidR="00FF2787" w:rsidRPr="00FF2787" w14:paraId="3BF158E9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C24ED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3</w:t>
            </w:r>
          </w:p>
        </w:tc>
      </w:tr>
      <w:tr w:rsidR="00FF2787" w:rsidRPr="00FF2787" w14:paraId="79B70AD4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CC10E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ACAAAAAATAAGCAAAAGCGTCCCAGGAGCCGTACTCTGACAGCTGTGCACGATGCCATCCTTGAGGACTTGGTCTTCCCAAGCGAAATTGTGGGCAAGAGAATCCGCGTCAAACTAGATGGCAGCCGGCTCATAAAGGTTCATTTGGACAAAGCACAGCAGAACAATGTGGAACACAAGGTTGAAACTTTTTCTGGTGTCTATAAGAAGCTCACGGGCAAGGATGTTAATTTTGAATTCCCAGAGTTTCAATTGTAAACAAAAATGACTAAATAAAAAGTATATATTCACAGTAAAAAAAAAAAAAAAAGCT</w:t>
            </w:r>
          </w:p>
        </w:tc>
      </w:tr>
      <w:tr w:rsidR="00FF2787" w:rsidRPr="00FF2787" w14:paraId="4570E68A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E27518F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4</w:t>
            </w:r>
          </w:p>
        </w:tc>
      </w:tr>
      <w:tr w:rsidR="00FF2787" w:rsidRPr="00FF2787" w14:paraId="6C2728BE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92543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AAGATACAGGAAGCTCAAAGATACCCAAGCAGATCTAACCTAAAAAGGTCTTTCCCAAGGCATGTTATAGTCAAACTGTCAAAACTCAAAGACAACAAGAGGATTCTAAAAACCATAAGATAAATGCATCAGGTCACATATAAGGACATTGCCATCAAACAAACAACAGATTTCTCAGAAGAAACTACAGGCCAGAAGAGCCTGGGATGATGTGTTTAAAATGCTAAAAGTTAAAGAAAAAAAAA</w:t>
            </w:r>
          </w:p>
        </w:tc>
      </w:tr>
      <w:tr w:rsidR="00FF2787" w:rsidRPr="00FF2787" w14:paraId="4CD01AE7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5530413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5</w:t>
            </w:r>
          </w:p>
        </w:tc>
      </w:tr>
      <w:tr w:rsidR="00FF2787" w:rsidRPr="00FF2787" w14:paraId="6029E354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4ED20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TCAGCCAGAGGCCGGAGAGATGATGGGATGACCAACTGCAGAGAGGAGCTACTCACTGTGGGTCTTCTCTGAGCTGTTCTAATACTAAATAAAGYTCTTCGTCTTCTTCACTCTTCACTTGTCTGCGTACCTCATTCTTCCCAGATGCAGGACGAGAACTCGGACAAAGACGCCATGGAGGTTTCCAGGAAGAAAATCAACACCAATCAACTCCCCAAAGATCCCGAAACAAAGGATCCTAATGTACTTGCTACTCCCGTCCCATCAGGACCAATCAGCATAGTGTCAATGGTGTGGCCCACTATGGTTTTCTGTGGCATCTCTGTGGATGCTATCATGGCAGAGAGAGCAGGAAAACTGGCATAACCCTGAGGCAAACTGGGAAGGGGTGCTGTGGGTGCCCTAGACACGAGCAGACnTGtTTTCTGGTGTTCCTGGAAATTGACATAGAGATTAAGAGCCAACTCTCAGTGCTGCgGGGGCTGCAACTGTGGCTCCCAATGAAGA</w:t>
            </w:r>
          </w:p>
        </w:tc>
      </w:tr>
      <w:tr w:rsidR="00FF2787" w:rsidRPr="00FF2787" w14:paraId="05557585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202ED46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6</w:t>
            </w:r>
          </w:p>
        </w:tc>
      </w:tr>
      <w:tr w:rsidR="00FF2787" w:rsidRPr="00FF2787" w14:paraId="5D889865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A0FB0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ATTCCTTCTGAAACTATTCCAATCAATAGAAAAAGAGGGAATCCTCCCTAACTCATTTTATGAGGCCAGCATCATTCTGATACCAAAGCTGGGCAGAGACACAACCAAAAAAGAGAATTTTAGCCCAATATCCTTGATGAACATTGATGCAAAAATCCTCAATAAAATACTGGCAAAACAAATCCAGCAGCTCATCAAAAAGCTTGCGGCCGCACTCGAGTAACTAGTTAACCCCTTGGGGCCTCTAAACGGGTCTTGAGGGGTTAACTGGTTAC</w:t>
            </w:r>
          </w:p>
        </w:tc>
      </w:tr>
      <w:tr w:rsidR="00FF2787" w:rsidRPr="00FF2787" w14:paraId="4E5B9DDC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B4324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7</w:t>
            </w:r>
          </w:p>
        </w:tc>
      </w:tr>
      <w:tr w:rsidR="00FF2787" w:rsidRPr="00FF2787" w14:paraId="13E899CD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3DC56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CAGGAGTTCAATACCACCCTGGCCAACATAGTGAAATCCCATCTCTACTAAAAATACAAAAATTAGCCATGCATGATGGTGCATGCCGATAGTCCCAGCTACTAGGGAGGCTGAGGCAGAAGAATTGCTTGAACCTGGGAGGTGGAGGTTGCAGTCAGCTGAGATTGCACCACTGTACTCCAGGCTGGGTGACAGAGTGAGACTTCATCTCAAAAAAAAAAAAAAAAAAAAAAAAAAAAAAAAAAAAAAAAAAAAAAAAAAAAAAAAAAAAAAAAAAAA</w:t>
            </w:r>
          </w:p>
        </w:tc>
      </w:tr>
      <w:tr w:rsidR="00FF2787" w:rsidRPr="00FF2787" w14:paraId="6BE46DAA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D60F6AF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8</w:t>
            </w:r>
          </w:p>
        </w:tc>
      </w:tr>
      <w:tr w:rsidR="00FF2787" w:rsidRPr="00FF2787" w14:paraId="5A422C91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007A6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ACCAAAGCTGGGCAGAGACACAACCAAAAAAGAGAATTTTAGCCCAATATCCTTGA</w:t>
            </w: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GAACATTGATGCAAAAATCCTCAATAAAATACTGGCAAAACAA</w:t>
            </w:r>
          </w:p>
        </w:tc>
      </w:tr>
      <w:tr w:rsidR="00FF2787" w:rsidRPr="00FF2787" w14:paraId="264C7BCA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49888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&gt;Simvastatin Contig 9</w:t>
            </w:r>
          </w:p>
        </w:tc>
      </w:tr>
      <w:tr w:rsidR="00FF2787" w:rsidRPr="00FF2787" w14:paraId="2B4CB3E0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5BAD0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GAATTGTCTTGGGCCACCCATAAAATACACTAACACTAATAATAGCTGATGAGCTAAAAAAAAAAAAAAAATCSCAAAAAAAAATCCCCAAAAAAATC</w:t>
            </w:r>
          </w:p>
        </w:tc>
      </w:tr>
      <w:tr w:rsidR="00FF2787" w:rsidRPr="00FF2787" w14:paraId="0A1CA633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89D6AF2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0</w:t>
            </w:r>
          </w:p>
        </w:tc>
      </w:tr>
      <w:tr w:rsidR="00FF2787" w:rsidRPr="00FF2787" w14:paraId="69E60B01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0B5AB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ATTTTATGAGGCCAGCATCATTCTGATACCAAAGCTGGGCAGAGACACAACCAAAAAAGAGAATTTTAGCCCAATATCCTTGATGAACATTGATGCAAAAATCCTCAATAAAATACTGGCAAAACAA</w:t>
            </w:r>
          </w:p>
        </w:tc>
      </w:tr>
      <w:tr w:rsidR="00FF2787" w:rsidRPr="00FF2787" w14:paraId="10A1BC00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94113CF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1</w:t>
            </w:r>
          </w:p>
        </w:tc>
      </w:tr>
      <w:tr w:rsidR="00FF2787" w:rsidRPr="00FF2787" w14:paraId="0EA8FF61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610A3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GATCGTTTGAGCCTGGAGCTCAAGACTAGCCCCGGCAACATTGCGAGACCCTGTCTCTACAAAAAAGAAATCTAAAAATTAGCCAGCATGTAGTGTGCACCTGTAGTACTAGCTACTTGGGAGGCTGAAATGGGAGGACGGCTTA</w:t>
            </w:r>
          </w:p>
        </w:tc>
      </w:tr>
      <w:tr w:rsidR="00FF2787" w:rsidRPr="00FF2787" w14:paraId="0924476C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459EEA1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2</w:t>
            </w:r>
          </w:p>
        </w:tc>
      </w:tr>
      <w:tr w:rsidR="00FF2787" w:rsidRPr="00FF2787" w14:paraId="2ADCEA87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49ECC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ACCTTGTCACTCCTAATCCAWKGATCACTGAAGGCAAGCTTGCGGCCGCACTCGAGTAACTAGTTAACCCCTTGGGGCCTCTAAACGGGTCTTGAGGG</w:t>
            </w:r>
          </w:p>
        </w:tc>
      </w:tr>
      <w:tr w:rsidR="00FF2787" w:rsidRPr="00FF2787" w14:paraId="31BA77CE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81DFE87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3</w:t>
            </w:r>
          </w:p>
        </w:tc>
      </w:tr>
      <w:tr w:rsidR="00FF2787" w:rsidRPr="00FF2787" w14:paraId="750B4BFC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2EFED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ATGTGGAACACAAGGTTGAAACTTTTTCTGGTGTCTATAAGAAGCTCACGGGCAAGGATGTTAATTTTGAATTCCCAGAGTTTCAATTGTAAACAAAAATGACTAAATAAAAAGTATATATTCACAGTAAAAAAAAAAAAAAAAG</w:t>
            </w:r>
          </w:p>
        </w:tc>
      </w:tr>
      <w:tr w:rsidR="00FF2787" w:rsidRPr="00FF2787" w14:paraId="331A7BEB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EEA2C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4</w:t>
            </w:r>
          </w:p>
        </w:tc>
      </w:tr>
      <w:tr w:rsidR="00FF2787" w:rsidRPr="00FF2787" w14:paraId="0C3DF0BD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0A95C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AGACCCTGTCTCAAATATAAATAAATACATTTTAAAAAGAAATAAAAAAGGAAACACAAAGCAKTCTTGGCTCCATAGAGTTTTCTTTTCTCAGTTTTAAGAGTTATTTCTTATGCCTGTAATCCCAGCACTTTGGGAGGCTGAGGCAGGAGGATCACTTGAGTTCAGGAATCCAAGGCCAGCCTGGGCAACATGGCGAAACCCTATCTCTACAAAAAATACAAAAAATAAGGCCAGGCATGCTGGCGGGCGCCTGTAATCCTAGCTACTTGGGAGGCTGAGGCAGGAGAATGGCGTGAACTCGGGAGGCGGAGGTTGCAGTGAGCCCAAATTACGCCACTGCACTCCAGCCTTGGGTGACAGAGCGAGACTCTGTCTCAAAAAAAA</w:t>
            </w:r>
          </w:p>
        </w:tc>
      </w:tr>
      <w:tr w:rsidR="00FF2787" w:rsidRPr="00FF2787" w14:paraId="75419ECF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92C9F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5</w:t>
            </w:r>
          </w:p>
        </w:tc>
      </w:tr>
      <w:tr w:rsidR="00FF2787" w:rsidRPr="00FF2787" w14:paraId="64E3D8AE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65D3D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TCCCAAGTAGCTGGGATTACAGACGCCCGCCATCTCGTCCGTCTAATTTTTGTATTTTTTAGTAGAGACGGGGTTTCACCACGTTGGCCAGGCTGCTCTCAAACTCCTGACCTCAGGTGATCCGCCACCTCAGCCTCCCAAAGTGGTGGGATTACAGGCGTGAGCCACTGCACCCGGCCTAGAATTTCTTTAAACAATAAGACTTCTGATATGTAGCTTGAAGAGAGAAATGACTATTCAGATATGATCGTCAGGTATACATCCAAACCTTTCTAAAGAAAAGCCTAGGATTAAGCTTGCGGCCGCACTCGAGTAACTAGTTAACCCCTTGGGGCCTCTAAACGGGTCTTGAGGGGTTAACTAGTTA</w:t>
            </w:r>
          </w:p>
        </w:tc>
      </w:tr>
      <w:tr w:rsidR="00FF2787" w:rsidRPr="00FF2787" w14:paraId="588349F1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C7E3B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6</w:t>
            </w:r>
          </w:p>
        </w:tc>
      </w:tr>
      <w:tr w:rsidR="00FF2787" w:rsidRPr="00FF2787" w14:paraId="22EDA0FC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87858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AGACTGAAAACATGGCAGTGAACTGCCTGAGGTTTTCATTCTCTGTTCATCTCTAATTTTATCTGGACTCTATTGTCCCTGCCCTAGTCAACTGGGAATCTATTCTCAACATTTGCTCCTCAATGTAGGGCTTTGTCATGGAAAGTCAGTTTGGTTTGTTACTTTCAAGAATTCTGTGATTAAAGTAAGCTGGACGCACAGATTTTAAAACATAATTGGATTAATTGACATTTTTCTGTCCCTACTTTATTAGAAACATTATGCATTTAGCTTTTCAAATATATACAGTTTTTTTACTCTAAACTTGA</w:t>
            </w:r>
          </w:p>
        </w:tc>
      </w:tr>
      <w:tr w:rsidR="00FF2787" w:rsidRPr="00FF2787" w14:paraId="3A48DE9B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5B54C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7</w:t>
            </w:r>
          </w:p>
        </w:tc>
      </w:tr>
      <w:tr w:rsidR="00FF2787" w:rsidRPr="00FF2787" w14:paraId="00E670A4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0AA6A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AACCCCATCTCTAAAAAAAGAAAAAAAATCGTATAAAAAATAAAAAGTAAAAAAAGAAAAAATTACTAAACAAAGAAACAAACAAAATATGGTAGCACATATTGTAATGCCAAAGGTTCTTGCCTTAGCCACGCCAAAGAATTAGTGTGGCGGCTGCCCGCGGAGAGTGATGGAGACACGGACCAAGAGAAAAAAAGCTGTAGGCTTTATTGAGCAGAGTGACAGTACAAAGCTTGCGGCCGCACTCGAGTAACTAGTTAACCCCTTGGGGCCTCTAAACGGGTCTTGAGGGGTTAACTAGTTACTCGAGTGCGGCCGC</w:t>
            </w:r>
          </w:p>
        </w:tc>
      </w:tr>
      <w:tr w:rsidR="00FF2787" w:rsidRPr="00FF2787" w14:paraId="6326C3C3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BE5AC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8</w:t>
            </w:r>
          </w:p>
        </w:tc>
      </w:tr>
      <w:tr w:rsidR="00FF2787" w:rsidRPr="00FF2787" w14:paraId="2DB68C05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0F1BB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AAGGCAATAAATTAAAATACACTTCAAGGTAAATTAGAAACACTGTTATTTATTTCTTTATTCATTTATTTATTTACTTTAGAGACATGGTCTCACTCTGTTGCCACAATCATAGCTCACTGCA</w:t>
            </w:r>
          </w:p>
        </w:tc>
      </w:tr>
      <w:tr w:rsidR="00FF2787" w:rsidRPr="00FF2787" w14:paraId="0ECA9EBF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663AC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19</w:t>
            </w:r>
          </w:p>
        </w:tc>
      </w:tr>
      <w:tr w:rsidR="00FF2787" w:rsidRPr="00FF2787" w14:paraId="2FC59738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8B006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CCAGCCACCCCGCAGTCACTTTCTTTGTAACAACTTCCGTTGCTGCCATCGTAAACTGACACAGTGTTTATAACGTGTACATACATTAACTTATTACCTCATTTTGTTATTTTTCGAAACAAAGCCCTGTGGAAGAAAATGGAAAACTTGAAGAAGCATTAAAGTCATTCTGTTAAGCTGCGAAAAAAAAAAAAAA</w:t>
            </w:r>
          </w:p>
        </w:tc>
      </w:tr>
      <w:tr w:rsidR="00FF2787" w:rsidRPr="00FF2787" w14:paraId="22AF87FE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70C4B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0</w:t>
            </w:r>
          </w:p>
        </w:tc>
      </w:tr>
      <w:tr w:rsidR="00FF2787" w:rsidRPr="00FF2787" w14:paraId="13B48EA5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0E095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TAAATAAAGTTCTTCGTCTTCTTCACTCTTCACTTGTCTGCGTACCTCATTCTTCCCA</w:t>
            </w: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GATGCAGGACGAGAACTCGGACAAAGACGCCATGGAGGTTTCCAGGAAGAAAATCAACACCAATCAACTCCCCAAAGATCCCGAAACAWAGGATCCTAATGTACTTGCTACTCCCGTCCC</w:t>
            </w:r>
          </w:p>
        </w:tc>
      </w:tr>
      <w:tr w:rsidR="00FF2787" w:rsidRPr="00FF2787" w14:paraId="3FE9D59C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1139B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&gt;Simvastatin Contig 21</w:t>
            </w:r>
          </w:p>
        </w:tc>
      </w:tr>
      <w:tr w:rsidR="00FF2787" w:rsidRPr="00FF2787" w14:paraId="1282907E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49346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AGCCCATAAAATCATTTTTCTCTCTTTGGCCTCCAGGCCTGTGACGGGAAGTGCTGCTGTGGTTTCTGACATGCCCCGGAGACATTTTCCCCATTGTCTTGGTAATTAACCTTGGGCTCCTTGTTACATATGCTAATTTCTGCAGCAGGCTTGAATTTCTCCCAAGAAAATCTTTATTTCTTTTCTATCGCATCATCAGACTGCAAATTTTCCAAACTTTTATGCTCTGCTTCCTCTTGAACGCTTTGTTG</w:t>
            </w:r>
          </w:p>
        </w:tc>
      </w:tr>
      <w:tr w:rsidR="00FF2787" w:rsidRPr="00FF2787" w14:paraId="016126DC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DDDC2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2</w:t>
            </w:r>
          </w:p>
        </w:tc>
      </w:tr>
      <w:tr w:rsidR="00FF2787" w:rsidRPr="00FF2787" w14:paraId="68DD6193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C6F10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CTGTTGTTGGTGTACAGGAATGTTAGTGATTTTTGCACATTGATTTTGTATTGTGAGACTTTGCTGAAGTTGTTTATCAGCTTAAGGAGCTTTTGGACTGAGACTGTGGGGTTTTCTAGATATAGGATTATGTCATCTGCAAACAGGGATAGTTTGACTTCTTCTCTTCTTATTTGGATGCCCTTTATTTCTTTCTCTTGTCTAATTGCCCTGCCCAGGACTTCCAATACTATGTTGAATAGGAGTGGTGAGAGAGGGCATCCTTGTCTTGTGCTGATTTTCAAGGGGAATGCTTCCAGCTTTTGCCCATTCAGTATGATGTTGGCTGTGGGTCGAAAAAAAAAAA</w:t>
            </w:r>
          </w:p>
        </w:tc>
      </w:tr>
      <w:tr w:rsidR="00FF2787" w:rsidRPr="00FF2787" w14:paraId="4A3B4ACC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5228E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3</w:t>
            </w:r>
          </w:p>
        </w:tc>
      </w:tr>
      <w:tr w:rsidR="00FF2787" w:rsidRPr="00FF2787" w14:paraId="2F787B6B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14A33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AAAAATACAAAAATTAGCCATGCATGATGGTGCATGCCGATAGTCCCAGCTACTAGGGAGGCTGAGGCAGAAGAATTGCTTGAACCTGGGAGGTGGAGGTTGCAGTCAGCTGAGATTGCACCACTGTACTCCAGGCTGGGTGACAGAGTGAGACTTCATCTC</w:t>
            </w:r>
          </w:p>
        </w:tc>
      </w:tr>
      <w:tr w:rsidR="00FF2787" w:rsidRPr="00FF2787" w14:paraId="37EAEF35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37922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4</w:t>
            </w:r>
          </w:p>
        </w:tc>
      </w:tr>
      <w:tr w:rsidR="00FF2787" w:rsidRPr="00FF2787" w14:paraId="33F081A6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7A6A2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CTCCAGGCCAGGAATGTCCAAAATTTTGGCTTCCCCTGGGCCACATCATAGAAGAATTGTCTTGGGCCACCCATAAAATACACTAACACTAATAATAGCTGATGAGCTAAAAAAAAAAAAAAAAT</w:t>
            </w:r>
          </w:p>
        </w:tc>
      </w:tr>
      <w:tr w:rsidR="00FF2787" w:rsidRPr="00FF2787" w14:paraId="25F9C930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A8D41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5</w:t>
            </w:r>
          </w:p>
        </w:tc>
      </w:tr>
      <w:tr w:rsidR="00FF2787" w:rsidRPr="00FF2787" w14:paraId="17BCBC8F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7F05B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TTTATAAAGCCAAAGAAACCCCACAAAAAAACCTTCAACTATTCGAACAATGGTAAATTTTAGAAAAGACTACATTAGCATTAAAAAAAGATCTAAGTTCCTTCAGAAATTGACTTTCATATATGCCACACTGCAGCCCAAAGACAGAAAAATAATAGTGGTTTATGACTATATGTTATGACTTTCCTAAATCTATGGAGTAAGTCCTAAACATAGAAAAGAAAGACATCATTCACATCTCTCTGTAACAAACTTCTTACCTTCTTAAAGGAAGCACAGAAGCTTGCGGCCGCACTCGAGTAACTAGTTAACCCCTTGGGGCCTCTAAACGGGTCTTGAGGGGTTAACTAGTT</w:t>
            </w:r>
          </w:p>
        </w:tc>
      </w:tr>
      <w:tr w:rsidR="00FF2787" w:rsidRPr="00FF2787" w14:paraId="49B48E9C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A8A33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GoBack"/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6</w:t>
            </w:r>
          </w:p>
        </w:tc>
      </w:tr>
      <w:bookmarkEnd w:id="0"/>
      <w:tr w:rsidR="00FF2787" w:rsidRPr="00FF2787" w14:paraId="73FDD497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FC679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ACCCTGAGGAAACCATTCTCAACGCATTCAAAGTGTTTGACCCTGAAGGCAAAGGGGTGCTGAAGGCTGATTACGTTCGGGAAATGCTGACCACGCAGGCGGAGAGGTTTTCCAAGGAGGAGGTTGACCAGATGTTCGCCGCCTTCCCCCCTGACGTGACTGGCAACTTGGACTACAAGAACCTGGTGCACATCATCACCCACGGAGAAGAGAAGGACTAGGAGGGGGCTCGCTGCTGCGCCCTGGGCTCGTCTTTGCAGAGTGGTCCCTGCCCTCATCTCTCTCCCCCGAGTACCGCCTCTGTCCCTACCTTGTCTGTTAGCCATGTGGCTGCCCCATTTATCCACCTCCATCTTCTTTGCAGCCTGGGTGGCTATGGGTACTTCGTGGCCGCWCATCCTACAGTTGGAAATCCATCCAGAGGCCATGTTCCAATAAACAGGAGGTCGTGTAAAAAAAAAAAAAAAAK</w:t>
            </w:r>
          </w:p>
        </w:tc>
      </w:tr>
      <w:tr w:rsidR="00FF2787" w:rsidRPr="00FF2787" w14:paraId="6129AB10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18D61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7</w:t>
            </w:r>
          </w:p>
        </w:tc>
      </w:tr>
      <w:tr w:rsidR="00FF2787" w:rsidRPr="00FF2787" w14:paraId="55AC7694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46326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AAAAAGGCAATAAATTAAAATACACTTCAAGGTAAATTAGAAACACTGTTATTTATTTCTTTATTCATTTATTTATTTACTTTAGAGACATGGTCTCACTCTGTTGCCACAATCATAGCTCACTGCA</w:t>
            </w:r>
          </w:p>
        </w:tc>
      </w:tr>
      <w:tr w:rsidR="00FF2787" w:rsidRPr="00FF2787" w14:paraId="4E8D5907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DFA6F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8</w:t>
            </w:r>
          </w:p>
        </w:tc>
      </w:tr>
      <w:tr w:rsidR="00FF2787" w:rsidRPr="00FF2787" w14:paraId="6EB3E7FE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D402E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GAAACTATAATATTTTAGGAGTTGTAAGAATACTATGTAAAACATGTTTCACATAAAAATGTTAATATGAATTACATAAATTTTTAAATATAGAAAGATTGGTCAAGCGCAATGGCTCACGCCTGTAATTCCAGCACTTTGAGAGGCCGAGGC</w:t>
            </w:r>
          </w:p>
        </w:tc>
      </w:tr>
      <w:tr w:rsidR="00FF2787" w:rsidRPr="00FF2787" w14:paraId="277E0191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7FFD3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29</w:t>
            </w:r>
          </w:p>
        </w:tc>
      </w:tr>
      <w:tr w:rsidR="00FF2787" w:rsidRPr="00FF2787" w14:paraId="5FFB0AA2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EEF32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AGCAAGAGGCGCCCCACGGGGGTGGAGCGCCGGCTCTCCTCCGCCAGCAGCCGCCGCAGGAACCTGCCACACATCCTGTTTTGGAGCAGAGGACAAGAGATCAGTGTTGTTCACTGTCCTTCAGAGGGAGCTCCAGTCCACCTTGTCACTCCTAATCCAAGGATCACTGAAGG</w:t>
            </w:r>
          </w:p>
        </w:tc>
      </w:tr>
      <w:tr w:rsidR="00FF2787" w:rsidRPr="00FF2787" w14:paraId="24B55CE5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3CEE8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30</w:t>
            </w:r>
          </w:p>
        </w:tc>
      </w:tr>
      <w:tr w:rsidR="00FF2787" w:rsidRPr="00FF2787" w14:paraId="53E4621B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98306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CTGATACCAAAGCTGGGCAGAGACACAACCAAAAAAGAGAATTTTAGCCCAATATCCTTGATGAACATTGATGCAAAAATCCTCAATAAAATACTGGCAAAACAA</w:t>
            </w:r>
          </w:p>
        </w:tc>
      </w:tr>
      <w:tr w:rsidR="00FF2787" w:rsidRPr="00FF2787" w14:paraId="0ECBC89F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49958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Simvastatin Contig 31</w:t>
            </w:r>
          </w:p>
        </w:tc>
      </w:tr>
      <w:tr w:rsidR="00FF2787" w:rsidRPr="00FF2787" w14:paraId="2CE1BF43" w14:textId="77777777" w:rsidTr="00FF278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C34C8" w14:textId="77777777" w:rsidR="00FF2787" w:rsidRPr="00FF2787" w:rsidRDefault="00FF2787" w:rsidP="00FF27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AGACGGGGTTTCATCCTGTTTGTCAGGCTGGTCTTGAACTCCTGACCTCAGGCAGT</w:t>
            </w:r>
            <w:r w:rsidRPr="00FF27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CACCCACCTCATCCTCACAAAGTGCTGGGTGGATTACAGGTGTAAGCCACCACATCCGGCCACTAGTATTTTATTTTTTTTAGGGTGGTAAATGTAATGGACTCACAAATTCTTTCCAAGGGATTATGGACCTTCGGTATTTGAAATAAAAAGACAGTTGGAATTTTTTGCTTCCGATAGTAAGACTATACTGGTCAGGCACTGTCTATTCTGATGGAGCAGCTGTTGCTGCTTGGCTGTCTTTCAGAAGCAAGCTGCTCACACTGATATTGGTTGGTGAGCAAGGCCAGTGGTCATTGATCGATTGACTAGATTTTGAACTGGCTCTGGCTGGCTTCTTGTTACCATGGCTACAGGTCAATTCTTTCCTAAGTTTGAGTCAAACTTTAACCAGAAATTTTTCTGTTCAAA</w:t>
            </w:r>
          </w:p>
        </w:tc>
      </w:tr>
    </w:tbl>
    <w:p w14:paraId="6B7348AD" w14:textId="77777777" w:rsidR="00FF2787" w:rsidRDefault="00FF2787" w:rsidP="00F34E6E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95"/>
        <w:gridCol w:w="1134"/>
        <w:gridCol w:w="1073"/>
      </w:tblGrid>
      <w:tr w:rsidR="004559D7" w:rsidRPr="004559D7" w14:paraId="68F2949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7FEC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6ABF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51&gt;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F934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01447B5D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A3CD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DE15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51&gt;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ADED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7</w:t>
            </w:r>
          </w:p>
        </w:tc>
      </w:tr>
      <w:tr w:rsidR="004559D7" w:rsidRPr="004559D7" w14:paraId="1729B7D3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D3F4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A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266B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23&gt;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BFF9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157AB10C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DDD5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020B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3&gt;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4512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5</w:t>
            </w:r>
          </w:p>
        </w:tc>
      </w:tr>
      <w:tr w:rsidR="004559D7" w:rsidRPr="004559D7" w14:paraId="53491781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6C55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D8C59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62&gt;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E01D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</w:t>
            </w:r>
          </w:p>
        </w:tc>
      </w:tr>
      <w:tr w:rsidR="004559D7" w:rsidRPr="004559D7" w14:paraId="7AF578A6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7828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69C7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29&gt;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DD9B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6</w:t>
            </w:r>
          </w:p>
        </w:tc>
      </w:tr>
      <w:tr w:rsidR="004559D7" w:rsidRPr="004559D7" w14:paraId="03C29673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2633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589B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2&gt;3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08BD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7</w:t>
            </w:r>
          </w:p>
        </w:tc>
      </w:tr>
      <w:tr w:rsidR="004559D7" w:rsidRPr="004559D7" w14:paraId="36A51837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2623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F9B4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6&gt;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583F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8</w:t>
            </w:r>
          </w:p>
        </w:tc>
      </w:tr>
      <w:tr w:rsidR="004559D7" w:rsidRPr="004559D7" w14:paraId="7EEE75A6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EBC4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P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93EB7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31&gt;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7CD5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9</w:t>
            </w:r>
          </w:p>
        </w:tc>
      </w:tr>
      <w:tr w:rsidR="004559D7" w:rsidRPr="004559D7" w14:paraId="51CA678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44DB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6AC1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38&gt;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5C2AF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0</w:t>
            </w:r>
          </w:p>
        </w:tc>
      </w:tr>
      <w:tr w:rsidR="004559D7" w:rsidRPr="004559D7" w14:paraId="1DEDB787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16E9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D8A6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23&gt;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44812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1</w:t>
            </w:r>
          </w:p>
        </w:tc>
      </w:tr>
      <w:tr w:rsidR="004559D7" w:rsidRPr="004559D7" w14:paraId="1DFAEE64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6797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P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F297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6&gt;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5B202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3</w:t>
            </w:r>
          </w:p>
        </w:tc>
      </w:tr>
      <w:tr w:rsidR="004559D7" w:rsidRPr="004559D7" w14:paraId="44B1C116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828E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4FC3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1&gt;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C4722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7</w:t>
            </w:r>
          </w:p>
        </w:tc>
      </w:tr>
      <w:tr w:rsidR="004559D7" w:rsidRPr="004559D7" w14:paraId="67DD19C2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94BBF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BC7A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1&gt;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7802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2</w:t>
            </w:r>
          </w:p>
        </w:tc>
      </w:tr>
      <w:tr w:rsidR="004559D7" w:rsidRPr="004559D7" w14:paraId="05AA47DD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223EF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AP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9565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1&gt;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27BF5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3</w:t>
            </w:r>
          </w:p>
        </w:tc>
      </w:tr>
      <w:tr w:rsidR="004559D7" w:rsidRPr="004559D7" w14:paraId="2C3C5A9A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3A54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P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967C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7&gt;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EC085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33880F01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C86D6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P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D7EC2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1&gt;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A91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</w:t>
            </w:r>
          </w:p>
        </w:tc>
      </w:tr>
      <w:tr w:rsidR="004559D7" w:rsidRPr="004559D7" w14:paraId="24446081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47AE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C763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7&gt;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0FF7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229C1FA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6EF2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1B782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3&gt;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9D84F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4</w:t>
            </w:r>
          </w:p>
        </w:tc>
      </w:tr>
      <w:tr w:rsidR="004559D7" w:rsidRPr="004559D7" w14:paraId="679CD086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5F73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90A3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2&gt;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A8E2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75E0B8A3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89AC5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6353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5&gt;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5051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1FF34154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8466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P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149D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59&gt;5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B6D77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5</w:t>
            </w:r>
          </w:p>
        </w:tc>
      </w:tr>
      <w:tr w:rsidR="004559D7" w:rsidRPr="004559D7" w14:paraId="7EA5AC2E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DF7D9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A32D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2&gt;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D81B5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5</w:t>
            </w:r>
          </w:p>
        </w:tc>
      </w:tr>
      <w:tr w:rsidR="004559D7" w:rsidRPr="004559D7" w14:paraId="76737E16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B6017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22419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1&gt;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FD9C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6</w:t>
            </w:r>
          </w:p>
        </w:tc>
      </w:tr>
      <w:tr w:rsidR="004559D7" w:rsidRPr="004559D7" w14:paraId="10A96AF8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126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P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799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8&gt;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BD8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7</w:t>
            </w:r>
          </w:p>
        </w:tc>
      </w:tr>
      <w:tr w:rsidR="004559D7" w:rsidRPr="004559D7" w14:paraId="4B14A096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6E0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P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CC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6&gt;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3567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0037506B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711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P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181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31&gt;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DB6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7</w:t>
            </w:r>
          </w:p>
        </w:tc>
      </w:tr>
      <w:tr w:rsidR="004559D7" w:rsidRPr="004559D7" w14:paraId="304111C3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B81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P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26E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74&gt;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3A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8</w:t>
            </w:r>
          </w:p>
        </w:tc>
      </w:tr>
      <w:tr w:rsidR="004559D7" w:rsidRPr="004559D7" w14:paraId="25F6D4EA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7E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AP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D555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9&gt;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FDD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9</w:t>
            </w:r>
          </w:p>
        </w:tc>
      </w:tr>
      <w:tr w:rsidR="004559D7" w:rsidRPr="004559D7" w14:paraId="6F0CD8AD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CF6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P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82D2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29&gt;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02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30</w:t>
            </w:r>
          </w:p>
        </w:tc>
      </w:tr>
      <w:tr w:rsidR="004559D7" w:rsidRPr="004559D7" w14:paraId="2B817265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45E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P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AB46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8&gt;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4A7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31</w:t>
            </w:r>
          </w:p>
        </w:tc>
      </w:tr>
      <w:tr w:rsidR="004559D7" w:rsidRPr="004559D7" w14:paraId="79B83A9D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600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P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C5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0&gt;3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92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7</w:t>
            </w:r>
          </w:p>
        </w:tc>
      </w:tr>
      <w:tr w:rsidR="004559D7" w:rsidRPr="004559D7" w14:paraId="766ECA4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D8AA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P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C040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07&gt;3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43E17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3806DA68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351E78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N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82CA7B9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27&gt;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42B3115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8</w:t>
            </w:r>
          </w:p>
        </w:tc>
      </w:tr>
      <w:tr w:rsidR="004559D7" w:rsidRPr="004559D7" w14:paraId="794E4F8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5914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P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37EA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3&gt;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DA98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9</w:t>
            </w:r>
          </w:p>
        </w:tc>
      </w:tr>
      <w:tr w:rsidR="004559D7" w:rsidRPr="004559D7" w14:paraId="7163A91A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CD41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P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05FA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2&gt;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33EF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7E61E119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75B31B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AN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08E5F32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00&gt;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0E6B95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0</w:t>
            </w:r>
          </w:p>
        </w:tc>
      </w:tr>
      <w:tr w:rsidR="004559D7" w:rsidRPr="004559D7" w14:paraId="2C3C17F1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C0584C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N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AC29F9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05&gt;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770C4D6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1</w:t>
            </w:r>
          </w:p>
        </w:tc>
      </w:tr>
      <w:tr w:rsidR="004559D7" w:rsidRPr="004559D7" w14:paraId="7F293ADA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86F35FF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N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D77290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39&gt;3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F6D4CD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4</w:t>
            </w:r>
          </w:p>
        </w:tc>
      </w:tr>
      <w:tr w:rsidR="004559D7" w:rsidRPr="004559D7" w14:paraId="351B2C25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BC3B53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N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E0C71F9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3&gt;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E7D39B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6A54535E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E79500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N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F00B69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0&gt;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968F38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1AD5040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00F339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N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23BC82F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29&gt;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A7B64C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2</w:t>
            </w:r>
          </w:p>
        </w:tc>
      </w:tr>
      <w:tr w:rsidR="004559D7" w:rsidRPr="004559D7" w14:paraId="48292BC9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73D3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P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3DF7D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1&gt;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191F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</w:t>
            </w:r>
          </w:p>
        </w:tc>
      </w:tr>
      <w:tr w:rsidR="004559D7" w:rsidRPr="004559D7" w14:paraId="4B76F43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E81984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N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CBCE3D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09&gt;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57CAFF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3</w:t>
            </w:r>
          </w:p>
        </w:tc>
      </w:tr>
      <w:tr w:rsidR="004559D7" w:rsidRPr="004559D7" w14:paraId="5EB9BB9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D82B97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N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B11F6E1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29&gt;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B38D7C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5</w:t>
            </w:r>
          </w:p>
        </w:tc>
      </w:tr>
      <w:tr w:rsidR="004559D7" w:rsidRPr="004559D7" w14:paraId="4C9354C6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D62D9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imvaCP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5E90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47&gt;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8EB2F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14</w:t>
            </w:r>
          </w:p>
        </w:tc>
      </w:tr>
      <w:tr w:rsidR="004559D7" w:rsidRPr="004559D7" w14:paraId="1A7F30C3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7FC95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P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1B30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8&gt;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CDCC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33F5E31A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E7A97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P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1ACDA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76&gt;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0F14C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2</w:t>
            </w:r>
          </w:p>
        </w:tc>
      </w:tr>
      <w:tr w:rsidR="004559D7" w:rsidRPr="004559D7" w14:paraId="450D63BA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624E6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EP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27E3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20&gt;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01AB4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3</w:t>
            </w:r>
          </w:p>
        </w:tc>
      </w:tr>
      <w:tr w:rsidR="004559D7" w:rsidRPr="004559D7" w14:paraId="2D9AF82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DB7A579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BN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953D0B2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4&gt;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F7A304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06A2459E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D2D9F6B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DN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A49A3C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7&gt;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61C4C28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6</w:t>
            </w:r>
          </w:p>
        </w:tc>
      </w:tr>
      <w:tr w:rsidR="004559D7" w:rsidRPr="004559D7" w14:paraId="631A9300" w14:textId="77777777" w:rsidTr="004559D7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A5582E3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vaCN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D8AF2B0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24&gt;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68D3AEE" w14:textId="77777777" w:rsidR="004559D7" w:rsidRPr="004559D7" w:rsidRDefault="004559D7" w:rsidP="004559D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59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ig 4</w:t>
            </w:r>
          </w:p>
        </w:tc>
      </w:tr>
    </w:tbl>
    <w:p w14:paraId="0D865F57" w14:textId="77777777" w:rsidR="00FF2787" w:rsidRPr="00143716" w:rsidRDefault="00FF2787" w:rsidP="00F34E6E">
      <w:pPr>
        <w:spacing w:after="0" w:line="480" w:lineRule="auto"/>
        <w:rPr>
          <w:rFonts w:ascii="Times New Roman" w:hAnsi="Times New Roman" w:cs="Times New Roman"/>
        </w:rPr>
      </w:pPr>
    </w:p>
    <w:sectPr w:rsidR="00FF2787" w:rsidRPr="00143716" w:rsidSect="00C95B3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2268" w:header="709" w:footer="709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FD1ED7" w14:textId="77777777" w:rsidR="00C95B3D" w:rsidRDefault="00C95B3D" w:rsidP="00C95B3D">
      <w:pPr>
        <w:spacing w:after="0" w:line="240" w:lineRule="auto"/>
      </w:pPr>
      <w:r>
        <w:separator/>
      </w:r>
    </w:p>
  </w:endnote>
  <w:endnote w:type="continuationSeparator" w:id="0">
    <w:p w14:paraId="17AE13F3" w14:textId="77777777" w:rsidR="00C95B3D" w:rsidRDefault="00C95B3D" w:rsidP="00C95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1324F" w14:textId="77777777" w:rsidR="00AC313B" w:rsidRDefault="00AC313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5877038"/>
      <w:docPartObj>
        <w:docPartGallery w:val="Page Numbers (Bottom of Page)"/>
        <w:docPartUnique/>
      </w:docPartObj>
    </w:sdtPr>
    <w:sdtEndPr/>
    <w:sdtContent>
      <w:p w14:paraId="1380FE0F" w14:textId="5F94EC54" w:rsidR="00C95B3D" w:rsidRPr="00C95B3D" w:rsidRDefault="00AC313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3.4</w:t>
        </w:r>
        <w:r w:rsidR="00C95B3D" w:rsidRPr="00C95B3D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584817" w:rsidRPr="00C95B3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95B3D" w:rsidRPr="00C95B3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584817" w:rsidRPr="00C95B3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14480">
          <w:rPr>
            <w:rFonts w:ascii="Times New Roman" w:hAnsi="Times New Roman" w:cs="Times New Roman"/>
            <w:noProof/>
            <w:sz w:val="24"/>
            <w:szCs w:val="24"/>
          </w:rPr>
          <w:t>v</w:t>
        </w:r>
        <w:r w:rsidR="00584817" w:rsidRPr="00C95B3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69F39AC" w14:textId="77777777" w:rsidR="00C95B3D" w:rsidRDefault="00C95B3D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7DD50" w14:textId="77777777" w:rsidR="00AC313B" w:rsidRDefault="00AC313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043523" w14:textId="77777777" w:rsidR="00C95B3D" w:rsidRDefault="00C95B3D" w:rsidP="00C95B3D">
      <w:pPr>
        <w:spacing w:after="0" w:line="240" w:lineRule="auto"/>
      </w:pPr>
      <w:r>
        <w:separator/>
      </w:r>
    </w:p>
  </w:footnote>
  <w:footnote w:type="continuationSeparator" w:id="0">
    <w:p w14:paraId="3FFCFA53" w14:textId="77777777" w:rsidR="00C95B3D" w:rsidRDefault="00C95B3D" w:rsidP="00C95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B6F4FA" w14:textId="77777777" w:rsidR="00AC313B" w:rsidRDefault="00AC313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DD897" w14:textId="77777777" w:rsidR="00AC313B" w:rsidRDefault="00AC313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1D519" w14:textId="77777777" w:rsidR="00AC313B" w:rsidRDefault="00AC31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27DCF"/>
    <w:rsid w:val="00003B8F"/>
    <w:rsid w:val="0007584F"/>
    <w:rsid w:val="000B0E91"/>
    <w:rsid w:val="000E52D0"/>
    <w:rsid w:val="00127DCF"/>
    <w:rsid w:val="00143716"/>
    <w:rsid w:val="0015384F"/>
    <w:rsid w:val="001955FB"/>
    <w:rsid w:val="0023346F"/>
    <w:rsid w:val="003F5449"/>
    <w:rsid w:val="004559D7"/>
    <w:rsid w:val="00492829"/>
    <w:rsid w:val="004A7FC0"/>
    <w:rsid w:val="004E779B"/>
    <w:rsid w:val="00584817"/>
    <w:rsid w:val="006B17A3"/>
    <w:rsid w:val="006D03B4"/>
    <w:rsid w:val="006F3C54"/>
    <w:rsid w:val="008007FC"/>
    <w:rsid w:val="008042B5"/>
    <w:rsid w:val="00A94454"/>
    <w:rsid w:val="00AC313B"/>
    <w:rsid w:val="00B159B8"/>
    <w:rsid w:val="00BF6D65"/>
    <w:rsid w:val="00C21E41"/>
    <w:rsid w:val="00C93A65"/>
    <w:rsid w:val="00C95B3D"/>
    <w:rsid w:val="00D5552B"/>
    <w:rsid w:val="00D90A14"/>
    <w:rsid w:val="00E57A35"/>
    <w:rsid w:val="00F14480"/>
    <w:rsid w:val="00F34E6E"/>
    <w:rsid w:val="00F42603"/>
    <w:rsid w:val="00FE31A2"/>
    <w:rsid w:val="00F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18C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C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A65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3A65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95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B3D"/>
  </w:style>
  <w:style w:type="paragraph" w:styleId="Footer">
    <w:name w:val="footer"/>
    <w:basedOn w:val="Normal"/>
    <w:link w:val="FooterChar"/>
    <w:uiPriority w:val="99"/>
    <w:unhideWhenUsed/>
    <w:rsid w:val="00C95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B3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6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518</Words>
  <Characters>8657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4</cp:revision>
  <dcterms:created xsi:type="dcterms:W3CDTF">2010-12-01T14:02:00Z</dcterms:created>
  <dcterms:modified xsi:type="dcterms:W3CDTF">2016-01-23T18:49:00Z</dcterms:modified>
</cp:coreProperties>
</file>